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78612" w14:textId="69FBA6ED" w:rsidR="00A77B82" w:rsidRDefault="00F53DCA" w:rsidP="00A77B82">
      <w:pPr>
        <w:rPr>
          <w:lang w:val="en-GB"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DFE424" wp14:editId="372553C7">
                <wp:simplePos x="0" y="0"/>
                <wp:positionH relativeFrom="column">
                  <wp:posOffset>271780</wp:posOffset>
                </wp:positionH>
                <wp:positionV relativeFrom="paragraph">
                  <wp:posOffset>1576705</wp:posOffset>
                </wp:positionV>
                <wp:extent cx="1743075" cy="328930"/>
                <wp:effectExtent l="0" t="0" r="0" b="0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328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644EB9" w14:textId="1A0DCB04" w:rsidR="00657881" w:rsidRDefault="00F53DCA">
                            <w:r w:rsidRPr="00F53DCA">
                              <w:rPr>
                                <w:lang w:val="en-GB"/>
                              </w:rPr>
                              <w:t>3,5,5-trimethyl-2-hex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DFE424" id="_x0000_t202" coordsize="21600,21600" o:spt="202" path="m,l,21600r21600,l21600,xe">
                <v:stroke joinstyle="miter"/>
                <v:path gradientshapeok="t" o:connecttype="rect"/>
              </v:shapetype>
              <v:shape id="Tekstboks 7" o:spid="_x0000_s1026" type="#_x0000_t202" style="position:absolute;margin-left:21.4pt;margin-top:124.15pt;width:137.25pt;height:25.9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" filled="f" stroked="f" strokeweight=".5pt">
                <v:textbox>
                  <w:txbxContent>
                    <w:p w14:paraId="57644EB9" w14:textId="1A0DCB04" w:rsidR="00657881" w:rsidRDefault="00F53DCA">
                      <w:r w:rsidRPr="00F53DCA">
                        <w:rPr>
                          <w:lang w:val="en-GB"/>
                        </w:rPr>
                        <w:t>3,5,5-trimethyl-2-hexene</w:t>
                      </w:r>
                    </w:p>
                  </w:txbxContent>
                </v:textbox>
              </v:shape>
            </w:pict>
          </mc:Fallback>
        </mc:AlternateContent>
      </w:r>
      <w:r w:rsidR="00007C7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503412" wp14:editId="5B369F8F">
                <wp:simplePos x="0" y="0"/>
                <wp:positionH relativeFrom="column">
                  <wp:posOffset>258417</wp:posOffset>
                </wp:positionH>
                <wp:positionV relativeFrom="paragraph">
                  <wp:posOffset>20150</wp:posOffset>
                </wp:positionV>
                <wp:extent cx="1476375" cy="838200"/>
                <wp:effectExtent l="0" t="0" r="9525" b="0"/>
                <wp:wrapNone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702989" w14:textId="2BE0E6D9" w:rsidR="00007C7E" w:rsidRPr="00FE556E" w:rsidRDefault="00007C7E">
                            <w:pPr>
                              <w:rPr>
                                <w:lang w:val="en-US"/>
                              </w:rPr>
                            </w:pPr>
                            <w:r w:rsidRPr="00FE556E">
                              <w:rPr>
                                <w:lang w:val="en-US"/>
                              </w:rPr>
                              <w:t>High lice</w:t>
                            </w:r>
                          </w:p>
                          <w:p w14:paraId="6E04EEC4" w14:textId="5C3E5628" w:rsidR="00007C7E" w:rsidRPr="00FE556E" w:rsidRDefault="00007C7E">
                            <w:pPr>
                              <w:rPr>
                                <w:color w:val="69AB79"/>
                                <w:lang w:val="en-US"/>
                              </w:rPr>
                            </w:pPr>
                            <w:r w:rsidRPr="00FE556E">
                              <w:rPr>
                                <w:color w:val="69AB79"/>
                                <w:lang w:val="en-US"/>
                              </w:rPr>
                              <w:t>Low lice</w:t>
                            </w:r>
                          </w:p>
                          <w:p w14:paraId="5E7C226F" w14:textId="002C7244" w:rsidR="00007C7E" w:rsidRPr="00FE556E" w:rsidRDefault="00007C7E">
                            <w:pPr>
                              <w:rPr>
                                <w:color w:val="FF0000"/>
                                <w:lang w:val="en-US"/>
                              </w:rPr>
                            </w:pPr>
                            <w:r w:rsidRPr="00FE556E">
                              <w:rPr>
                                <w:color w:val="FF0000"/>
                                <w:lang w:val="en-US"/>
                              </w:rPr>
                              <w:t>Control</w:t>
                            </w:r>
                          </w:p>
                          <w:p w14:paraId="44285B37" w14:textId="040D9A96" w:rsidR="00007C7E" w:rsidRPr="00FE556E" w:rsidRDefault="00007C7E">
                            <w:pPr>
                              <w:rPr>
                                <w:color w:val="00B0F0"/>
                                <w:lang w:val="en-US"/>
                              </w:rPr>
                            </w:pPr>
                            <w:r w:rsidRPr="00FE556E">
                              <w:rPr>
                                <w:color w:val="00B0F0"/>
                                <w:lang w:val="en-US"/>
                              </w:rPr>
                              <w:t>W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503412" id="Tekstboks 1" o:spid="_x0000_s1027" type="#_x0000_t202" style="position:absolute;margin-left:20.35pt;margin-top:1.6pt;width:116.25pt;height:6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" fillcolor="white [3201]" stroked="f" strokeweight=".5pt">
                <v:textbox>
                  <w:txbxContent>
                    <w:p w14:paraId="1D702989" w14:textId="2BE0E6D9" w:rsidR="00007C7E" w:rsidRPr="00FE556E" w:rsidRDefault="00007C7E">
                      <w:pPr>
                        <w:rPr>
                          <w:lang w:val="en-US"/>
                        </w:rPr>
                      </w:pPr>
                      <w:r w:rsidRPr="00FE556E">
                        <w:rPr>
                          <w:lang w:val="en-US"/>
                        </w:rPr>
                        <w:t>High lice</w:t>
                      </w:r>
                    </w:p>
                    <w:p w14:paraId="6E04EEC4" w14:textId="5C3E5628" w:rsidR="00007C7E" w:rsidRPr="00FE556E" w:rsidRDefault="00007C7E">
                      <w:pPr>
                        <w:rPr>
                          <w:color w:val="69AB79"/>
                          <w:lang w:val="en-US"/>
                        </w:rPr>
                      </w:pPr>
                      <w:r w:rsidRPr="00FE556E">
                        <w:rPr>
                          <w:color w:val="69AB79"/>
                          <w:lang w:val="en-US"/>
                        </w:rPr>
                        <w:t>Low lice</w:t>
                      </w:r>
                    </w:p>
                    <w:p w14:paraId="5E7C226F" w14:textId="002C7244" w:rsidR="00007C7E" w:rsidRPr="00FE556E" w:rsidRDefault="00007C7E">
                      <w:pPr>
                        <w:rPr>
                          <w:color w:val="FF0000"/>
                          <w:lang w:val="en-US"/>
                        </w:rPr>
                      </w:pPr>
                      <w:r w:rsidRPr="00FE556E">
                        <w:rPr>
                          <w:color w:val="FF0000"/>
                          <w:lang w:val="en-US"/>
                        </w:rPr>
                        <w:t>Control</w:t>
                      </w:r>
                    </w:p>
                    <w:p w14:paraId="44285B37" w14:textId="040D9A96" w:rsidR="00007C7E" w:rsidRPr="00FE556E" w:rsidRDefault="00007C7E">
                      <w:pPr>
                        <w:rPr>
                          <w:color w:val="00B0F0"/>
                          <w:lang w:val="en-US"/>
                        </w:rPr>
                      </w:pPr>
                      <w:r w:rsidRPr="00FE556E">
                        <w:rPr>
                          <w:color w:val="00B0F0"/>
                          <w:lang w:val="en-US"/>
                        </w:rPr>
                        <w:t>Water</w:t>
                      </w:r>
                    </w:p>
                  </w:txbxContent>
                </v:textbox>
              </v:shape>
            </w:pict>
          </mc:Fallback>
        </mc:AlternateContent>
      </w:r>
      <w:r w:rsidR="009F310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26D296" wp14:editId="262498AE">
                <wp:simplePos x="0" y="0"/>
                <wp:positionH relativeFrom="column">
                  <wp:posOffset>3751606</wp:posOffset>
                </wp:positionH>
                <wp:positionV relativeFrom="paragraph">
                  <wp:posOffset>6833</wp:posOffset>
                </wp:positionV>
                <wp:extent cx="950976" cy="329184"/>
                <wp:effectExtent l="0" t="0" r="0" b="0"/>
                <wp:wrapNone/>
                <wp:docPr id="8" name="Tekstbok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976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86B385" w14:textId="737D516F" w:rsidR="00657881" w:rsidRDefault="00657881" w:rsidP="00657881">
                            <w:r>
                              <w:t>1-octen-3-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26D296" id="Tekstboks 8" o:spid="_x0000_s1028" type="#_x0000_t202" style="position:absolute;margin-left:295.4pt;margin-top:.55pt;width:74.9pt;height:25.9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" filled="f" stroked="f" strokeweight=".5pt">
                <v:textbox>
                  <w:txbxContent>
                    <w:p w14:paraId="1B86B385" w14:textId="737D516F" w:rsidR="00657881" w:rsidRDefault="00657881" w:rsidP="00657881">
                      <w:r>
                        <w:t>1-octen-3-ol</w:t>
                      </w:r>
                    </w:p>
                  </w:txbxContent>
                </v:textbox>
              </v:shape>
            </w:pict>
          </mc:Fallback>
        </mc:AlternateContent>
      </w:r>
      <w:r w:rsidR="009F310F" w:rsidRPr="009F310F">
        <w:rPr>
          <w:noProof/>
          <w:lang w:val="en-GB" w:eastAsia="en-US"/>
        </w:rPr>
        <w:drawing>
          <wp:inline distT="0" distB="0" distL="0" distR="0" wp14:anchorId="65263D46" wp14:editId="40C323A8">
            <wp:extent cx="5076748" cy="2634615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58" cy="263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24DC3" w14:textId="77777777" w:rsidR="00FE556E" w:rsidRDefault="00FE556E" w:rsidP="00A77B82">
      <w:pPr>
        <w:rPr>
          <w:lang w:val="en-GB" w:eastAsia="en-US"/>
        </w:rPr>
      </w:pPr>
    </w:p>
    <w:p w14:paraId="597F11C4" w14:textId="0E5C5258" w:rsidR="00A77B82" w:rsidRDefault="00A77B82" w:rsidP="00A77B82">
      <w:pPr>
        <w:rPr>
          <w:lang w:val="en-GB" w:eastAsia="en-US"/>
        </w:rPr>
      </w:pPr>
    </w:p>
    <w:p w14:paraId="7AD97300" w14:textId="794B5BC0" w:rsidR="00A77B82" w:rsidRDefault="00A77B82" w:rsidP="00A77B82">
      <w:pPr>
        <w:rPr>
          <w:lang w:val="en-GB" w:eastAsia="en-US"/>
        </w:rPr>
      </w:pPr>
    </w:p>
    <w:p w14:paraId="6DCAE4C4" w14:textId="6E8D4EE4" w:rsidR="00A77B82" w:rsidRDefault="00A77B82" w:rsidP="00A77B82">
      <w:pPr>
        <w:rPr>
          <w:lang w:eastAsia="en-US"/>
        </w:rPr>
      </w:pPr>
    </w:p>
    <w:sectPr w:rsidR="00A77B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82"/>
    <w:rsid w:val="00007C7E"/>
    <w:rsid w:val="00390E3B"/>
    <w:rsid w:val="00657881"/>
    <w:rsid w:val="009F310F"/>
    <w:rsid w:val="00A77B82"/>
    <w:rsid w:val="00E2289E"/>
    <w:rsid w:val="00F53DCA"/>
    <w:rsid w:val="00FE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B7115"/>
  <w15:chartTrackingRefBased/>
  <w15:docId w15:val="{77C0C5F7-F127-4B31-A1D3-5B9949D5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B82"/>
    <w:pPr>
      <w:spacing w:after="0" w:line="240" w:lineRule="auto"/>
    </w:pPr>
    <w:rPr>
      <w:rFonts w:ascii="Calibri" w:hAnsi="Calibri" w:cs="Calibri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9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-Erik Haugen</dc:creator>
  <cp:keywords/>
  <dc:description/>
  <cp:lastModifiedBy>Gareth Difford</cp:lastModifiedBy>
  <cp:revision>2</cp:revision>
  <dcterms:created xsi:type="dcterms:W3CDTF">2022-02-25T08:40:00Z</dcterms:created>
  <dcterms:modified xsi:type="dcterms:W3CDTF">2022-02-25T08:40:00Z</dcterms:modified>
</cp:coreProperties>
</file>